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7CC" w:rsidRPr="007B31AB" w:rsidRDefault="00E877CC" w:rsidP="007B31AB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7B31AB">
        <w:rPr>
          <w:rFonts w:ascii="Times New Roman" w:hAnsi="Times New Roman" w:cs="Times New Roman"/>
          <w:sz w:val="24"/>
          <w:szCs w:val="24"/>
          <w:u w:val="single"/>
        </w:rPr>
        <w:t>Additional file</w:t>
      </w:r>
      <w:r w:rsidR="00D820BA" w:rsidRPr="007B31AB">
        <w:rPr>
          <w:rFonts w:ascii="Times New Roman" w:hAnsi="Times New Roman" w:cs="Times New Roman"/>
          <w:sz w:val="24"/>
          <w:szCs w:val="24"/>
          <w:u w:val="single"/>
        </w:rPr>
        <w:t xml:space="preserve"> 11</w:t>
      </w:r>
      <w:r w:rsidRPr="007B31AB">
        <w:rPr>
          <w:rFonts w:ascii="Times New Roman" w:hAnsi="Times New Roman" w:cs="Times New Roman"/>
          <w:sz w:val="24"/>
          <w:szCs w:val="24"/>
          <w:u w:val="single"/>
        </w:rPr>
        <w:t xml:space="preserve"> Figure </w:t>
      </w:r>
      <w:r w:rsidR="00C40480" w:rsidRPr="007B31AB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842328" w:rsidRPr="007B31AB">
        <w:rPr>
          <w:rFonts w:ascii="Times New Roman" w:hAnsi="Times New Roman" w:cs="Times New Roman"/>
          <w:sz w:val="24"/>
          <w:szCs w:val="24"/>
          <w:u w:val="single"/>
        </w:rPr>
        <w:t>2: Quantile-quantile</w:t>
      </w:r>
      <w:r w:rsidR="00ED53CE" w:rsidRPr="007B31AB">
        <w:rPr>
          <w:rFonts w:ascii="Times New Roman" w:hAnsi="Times New Roman" w:cs="Times New Roman"/>
          <w:sz w:val="24"/>
          <w:szCs w:val="24"/>
          <w:u w:val="single"/>
        </w:rPr>
        <w:t xml:space="preserve"> plots for additive, d</w:t>
      </w:r>
      <w:r w:rsidRPr="007B31AB">
        <w:rPr>
          <w:rFonts w:ascii="Times New Roman" w:hAnsi="Times New Roman" w:cs="Times New Roman"/>
          <w:sz w:val="24"/>
          <w:szCs w:val="24"/>
          <w:u w:val="single"/>
        </w:rPr>
        <w:t>ominant ,</w:t>
      </w:r>
      <w:r w:rsidR="00ED53CE" w:rsidRPr="007B31AB">
        <w:rPr>
          <w:rFonts w:ascii="Times New Roman" w:hAnsi="Times New Roman" w:cs="Times New Roman"/>
          <w:sz w:val="24"/>
          <w:szCs w:val="24"/>
          <w:u w:val="single"/>
        </w:rPr>
        <w:t xml:space="preserve"> recessive and o</w:t>
      </w:r>
      <w:r w:rsidRPr="007B31AB">
        <w:rPr>
          <w:rFonts w:ascii="Times New Roman" w:hAnsi="Times New Roman" w:cs="Times New Roman"/>
          <w:sz w:val="24"/>
          <w:szCs w:val="24"/>
          <w:u w:val="single"/>
        </w:rPr>
        <w:t xml:space="preserve">verdominant models for selected chromosomes. The MAX test performs model selection using </w:t>
      </w:r>
      <w:r w:rsidR="00842328" w:rsidRPr="007B31AB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Pr="007B31AB">
        <w:rPr>
          <w:rFonts w:ascii="Times New Roman" w:hAnsi="Times New Roman" w:cs="Times New Roman"/>
          <w:sz w:val="24"/>
          <w:szCs w:val="24"/>
          <w:u w:val="single"/>
        </w:rPr>
        <w:t>P-value approach for Kenyan datasets.</w:t>
      </w:r>
    </w:p>
    <w:p w:rsidR="00E70CED" w:rsidRPr="00325B68" w:rsidRDefault="00842328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The deviation from the red line, the expected fre</w:t>
      </w:r>
      <w:r w:rsidR="00C10300" w:rsidRPr="00325B68">
        <w:rPr>
          <w:rFonts w:ascii="Times New Roman" w:hAnsi="Times New Roman" w:cs="Times New Roman"/>
          <w:sz w:val="24"/>
          <w:szCs w:val="24"/>
        </w:rPr>
        <w:t xml:space="preserve">quency, is an indication of </w:t>
      </w:r>
      <w:r w:rsidRPr="00325B68">
        <w:rPr>
          <w:rFonts w:ascii="Times New Roman" w:hAnsi="Times New Roman" w:cs="Times New Roman"/>
          <w:sz w:val="24"/>
          <w:szCs w:val="24"/>
        </w:rPr>
        <w:t>genetic association of malaria with SNPs in the genotyped regions.</w:t>
      </w:r>
    </w:p>
    <w:p w:rsidR="00582712" w:rsidRPr="00325B68" w:rsidRDefault="00582712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7691718"/>
            <wp:effectExtent l="19050" t="0" r="0" b="0"/>
            <wp:docPr id="2" name="Picture 2" descr="C:\Users\George\Desktop\Rplot10to18qqallelic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orge\Desktop\Rplot10to18qqallelicp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00C1" w:rsidRPr="00325B68" w:rsidRDefault="00E70CED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i/>
          <w:sz w:val="24"/>
          <w:szCs w:val="24"/>
          <w:u w:val="single"/>
        </w:rPr>
        <w:t>Reference</w:t>
      </w:r>
    </w:p>
    <w:p w:rsidR="006F00C1" w:rsidRPr="00325B68" w:rsidRDefault="006F00C1" w:rsidP="006F00C1">
      <w:pPr>
        <w:rPr>
          <w:rFonts w:ascii="Times New Roman" w:hAnsi="Times New Roman" w:cs="Times New Roman"/>
          <w:sz w:val="24"/>
          <w:szCs w:val="24"/>
        </w:rPr>
      </w:pPr>
    </w:p>
    <w:p w:rsidR="006F00C1" w:rsidRPr="00325B68" w:rsidRDefault="0069003E" w:rsidP="006F00C1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[1]</w:t>
      </w:r>
      <w:r w:rsidR="006F00C1" w:rsidRPr="00325B68">
        <w:rPr>
          <w:rFonts w:ascii="Times New Roman" w:hAnsi="Times New Roman" w:cs="Times New Roman"/>
          <w:sz w:val="24"/>
          <w:szCs w:val="24"/>
        </w:rPr>
        <w:t xml:space="preserve">Klein, R.J., Zeiss, C., Chew, E.Y., Tsai, J.-Y., Sackler, R.S., Haynes, C., Henning, A.K., SanGiovanni, J.P., Mane, S.M., Mayne, S.T., et al.: Complement factor h polymorphism in age-related macular degeneration. Science 308(5720), 385–389 (2005) </w:t>
      </w:r>
    </w:p>
    <w:p w:rsidR="006F00C1" w:rsidRPr="00325B68" w:rsidRDefault="0069003E" w:rsidP="006F00C1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[2]</w:t>
      </w:r>
      <w:r w:rsidR="006F00C1" w:rsidRPr="00325B68">
        <w:rPr>
          <w:rFonts w:ascii="Times New Roman" w:hAnsi="Times New Roman" w:cs="Times New Roman"/>
          <w:sz w:val="24"/>
          <w:szCs w:val="24"/>
        </w:rPr>
        <w:t xml:space="preserve">Klein, R.J., Zeiss, C., Chew, E.Y., Tsai, J.-Y., Sackler, R.S., Haynes, C., Henning, A.K., SanGiovanni, J.P., Mane, S.M., Mayne, S.T., et al.: Complement factor h polymorphism in age-related macular degeneration. Science 308(5720), 385–389 (2005) </w:t>
      </w:r>
    </w:p>
    <w:p w:rsidR="006F00C1" w:rsidRPr="00325B68" w:rsidRDefault="0069003E" w:rsidP="006F00C1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[3]</w:t>
      </w:r>
      <w:r w:rsidR="006F00C1" w:rsidRPr="00325B68">
        <w:rPr>
          <w:rFonts w:ascii="Times New Roman" w:hAnsi="Times New Roman" w:cs="Times New Roman"/>
          <w:sz w:val="24"/>
          <w:szCs w:val="24"/>
        </w:rPr>
        <w:t xml:space="preserve">Hunter, D.J., Kraft, P., Jacobs, K.B., Cox, D.G., Yeager, M., Hankinson, S.E., Wacholder, S., Wang, Z., Welch, R., Hutchinson, A., et al.: A genome-wide association study identifies alleles in fgfr2 associated with risk of sporadic postmenopausal breast cancer. Nature genetics 39(7), 870–874 (2007) 17. </w:t>
      </w:r>
    </w:p>
    <w:p w:rsidR="006F00C1" w:rsidRPr="00325B68" w:rsidRDefault="0069003E" w:rsidP="006F00C1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[4]</w:t>
      </w:r>
      <w:r w:rsidR="006F00C1" w:rsidRPr="00325B68">
        <w:rPr>
          <w:rFonts w:ascii="Times New Roman" w:hAnsi="Times New Roman" w:cs="Times New Roman"/>
          <w:sz w:val="24"/>
          <w:szCs w:val="24"/>
        </w:rPr>
        <w:t>Consortium, W.T.C.C., et al.: Genome-wide association study of 14,000 cases of seven common diseases and 3,000 shared controls. Nature 447(7145), 661 (2007)</w:t>
      </w:r>
    </w:p>
    <w:p w:rsidR="006F00C1" w:rsidRPr="00325B68" w:rsidRDefault="006F00C1" w:rsidP="006F00C1">
      <w:pPr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[5].R Core Team: R: A Language and Environment for Statistical Computing. R Foundation for Statistical Computing, Vienna, Austria (2021). R Foundation for Statistical Computing. https://www.R-project.org/</w:t>
      </w:r>
    </w:p>
    <w:p w:rsidR="00E70CED" w:rsidRPr="00325B68" w:rsidRDefault="0069003E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25B68">
        <w:rPr>
          <w:rFonts w:ascii="Times New Roman" w:hAnsi="Times New Roman" w:cs="Times New Roman"/>
          <w:sz w:val="24"/>
          <w:szCs w:val="24"/>
        </w:rPr>
        <w:t>[6]</w:t>
      </w:r>
      <w:r w:rsidR="00E70CED" w:rsidRPr="00325B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ang, Y., Fung, W. K., &amp; Zheng, G. (2010). Simple algorithms to calculate asymptotic null distributions of robust tests in case-control genetic association studies in R. </w:t>
      </w:r>
      <w:r w:rsidR="00E70CED" w:rsidRPr="00325B6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Statistical software</w:t>
      </w:r>
      <w:r w:rsidR="00E70CED" w:rsidRPr="00325B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="00E70CED" w:rsidRPr="00325B6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33</w:t>
      </w:r>
      <w:r w:rsidR="00E70CED" w:rsidRPr="00325B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-24.</w:t>
      </w:r>
    </w:p>
    <w:p w:rsidR="00E70CED" w:rsidRPr="00325B68" w:rsidRDefault="0069003E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25B68">
        <w:rPr>
          <w:rFonts w:ascii="Times New Roman" w:hAnsi="Times New Roman" w:cs="Times New Roman"/>
          <w:sz w:val="24"/>
          <w:szCs w:val="24"/>
        </w:rPr>
        <w:t>[7]</w:t>
      </w:r>
      <w:r w:rsidR="00E70CED" w:rsidRPr="00325B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urner, S. D. (2014). qqman: an R package for visualizing GWAS results using QQ and manhattan plots. </w:t>
      </w:r>
      <w:r w:rsidR="00E70CED" w:rsidRPr="00325B6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orxiv</w:t>
      </w:r>
      <w:r w:rsidR="00E70CED" w:rsidRPr="00325B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005165.</w:t>
      </w:r>
    </w:p>
    <w:p w:rsidR="00E70CED" w:rsidRPr="00325B68" w:rsidRDefault="00E70CED">
      <w:pPr>
        <w:rPr>
          <w:rFonts w:ascii="Times New Roman" w:hAnsi="Times New Roman" w:cs="Times New Roman"/>
          <w:sz w:val="24"/>
          <w:szCs w:val="24"/>
        </w:rPr>
      </w:pPr>
    </w:p>
    <w:sectPr w:rsidR="00E70CED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7B31AB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5390EB50-FEE3-4A1C-AFC8-EFABCC8A0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